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569DA" w14:textId="77777777" w:rsidR="00CE5496" w:rsidRPr="00BE27C8" w:rsidRDefault="00CE5496" w:rsidP="00CE5496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E27C8">
        <w:rPr>
          <w:rFonts w:ascii="Times New Roman" w:hAnsi="Times New Roman" w:cs="Times New Roman"/>
          <w:sz w:val="24"/>
        </w:rPr>
        <w:t>Supplementary file</w:t>
      </w:r>
      <w:bookmarkStart w:id="0" w:name="_GoBack"/>
      <w:bookmarkEnd w:id="0"/>
    </w:p>
    <w:p w14:paraId="652AAC21" w14:textId="77777777" w:rsidR="00CE5496" w:rsidRPr="00BE27C8" w:rsidRDefault="00CE5496" w:rsidP="00CE5496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BE27C8">
        <w:rPr>
          <w:rFonts w:ascii="Times New Roman" w:hAnsi="Times New Roman" w:cs="Times New Roman"/>
          <w:sz w:val="24"/>
        </w:rPr>
        <w:t xml:space="preserve">Table S1. </w:t>
      </w:r>
      <w:bookmarkStart w:id="1" w:name="_Ref106185092"/>
      <w:r w:rsidRPr="00BE27C8">
        <w:rPr>
          <w:rFonts w:ascii="Times New Roman" w:hAnsi="Times New Roman" w:cs="Times New Roman"/>
          <w:b w:val="0"/>
          <w:bCs w:val="0"/>
          <w:sz w:val="24"/>
        </w:rPr>
        <w:t>Severity of the observed clinical signs for the eyeworm-positive dogs (only G1) by visit day</w:t>
      </w:r>
      <w:bookmarkEnd w:id="1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43"/>
        <w:gridCol w:w="839"/>
        <w:gridCol w:w="1172"/>
        <w:gridCol w:w="783"/>
        <w:gridCol w:w="684"/>
        <w:gridCol w:w="533"/>
        <w:gridCol w:w="549"/>
        <w:gridCol w:w="491"/>
        <w:gridCol w:w="783"/>
        <w:gridCol w:w="558"/>
        <w:gridCol w:w="791"/>
      </w:tblGrid>
      <w:tr w:rsidR="00CE5496" w:rsidRPr="00BE27C8" w14:paraId="3016F773" w14:textId="77777777" w:rsidTr="00792F6F">
        <w:trPr>
          <w:cantSplit/>
          <w:trHeight w:val="246"/>
          <w:tblHeader/>
          <w:jc w:val="center"/>
        </w:trPr>
        <w:tc>
          <w:tcPr>
            <w:tcW w:w="1021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1A6952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Clinical Sign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4747E1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Eye</w:t>
            </w:r>
          </w:p>
        </w:tc>
        <w:tc>
          <w:tcPr>
            <w:tcW w:w="6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129D5B75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Visit Day</w:t>
            </w:r>
          </w:p>
        </w:tc>
        <w:tc>
          <w:tcPr>
            <w:tcW w:w="211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CA4D61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Severity</w:t>
            </w:r>
          </w:p>
        </w:tc>
        <w:tc>
          <w:tcPr>
            <w:tcW w:w="747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1074CB8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CE5496" w:rsidRPr="00BE27C8" w14:paraId="3D428742" w14:textId="77777777" w:rsidTr="00792F6F">
        <w:trPr>
          <w:cantSplit/>
          <w:trHeight w:val="246"/>
          <w:tblHeader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1FD0FD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A16E6C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vAlign w:val="center"/>
          </w:tcPr>
          <w:p w14:paraId="2B161075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822FA6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6AB04D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Mild</w:t>
            </w:r>
          </w:p>
        </w:tc>
        <w:tc>
          <w:tcPr>
            <w:tcW w:w="7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FA27E7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Moderate</w:t>
            </w:r>
          </w:p>
        </w:tc>
        <w:tc>
          <w:tcPr>
            <w:tcW w:w="747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D9B005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496" w:rsidRPr="00BE27C8" w14:paraId="14EA985C" w14:textId="77777777" w:rsidTr="00792F6F">
        <w:trPr>
          <w:cantSplit/>
          <w:trHeight w:val="70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4BC7D8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E6D47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pct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F32564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E5D0B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7C8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4689B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DD495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7C8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11C8A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0ADC1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7C8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693DD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5B535B74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E27C8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27E846A3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</w:tr>
      <w:tr w:rsidR="00CE5496" w:rsidRPr="00BE27C8" w14:paraId="404B65B3" w14:textId="77777777" w:rsidTr="00792F6F">
        <w:trPr>
          <w:cantSplit/>
          <w:jc w:val="center"/>
        </w:trPr>
        <w:tc>
          <w:tcPr>
            <w:tcW w:w="1021" w:type="pct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6E3BD4B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Conjunctivitis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9EBD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F93B73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E88AC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1C1C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49B7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CA40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CA5B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F026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058AF7F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14:paraId="3F5879F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4017C8A6" w14:textId="77777777" w:rsidTr="00792F6F">
        <w:trPr>
          <w:cantSplit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278958A0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A85F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025D31D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C4D92B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7035F1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764AF1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C9D806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154166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1ED757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0DBF571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007C6AB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7246C34D" w14:textId="77777777" w:rsidTr="00792F6F">
        <w:trPr>
          <w:cantSplit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B796909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76AE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6B38C72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C3D0A1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CBA10E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927D02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76843C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5FCEF3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371636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200015A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3E4B855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7FF95894" w14:textId="77777777" w:rsidTr="00792F6F">
        <w:trPr>
          <w:cantSplit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FBF4E5F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4D7C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505F3FA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119A69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01895D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A385E2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F80AED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6C18B0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9FFB30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21832C4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38" w:type="pct"/>
            <w:vAlign w:val="center"/>
          </w:tcPr>
          <w:p w14:paraId="4047078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1666DEE2" w14:textId="77777777" w:rsidTr="00792F6F">
        <w:trPr>
          <w:cantSplit/>
          <w:trHeight w:val="82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BC813FD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38BE0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340A0EB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0E2F2A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D847DD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EDB596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00266C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37.5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72EB18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55E10F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54BE9E8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38" w:type="pct"/>
            <w:vAlign w:val="center"/>
          </w:tcPr>
          <w:p w14:paraId="2FD4EBC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23FBF077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3813B8D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5396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2C51604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8E78C3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5FBD11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890F30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BC97DF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BF2155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12995A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135FFD5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8" w:type="pct"/>
            <w:vAlign w:val="center"/>
          </w:tcPr>
          <w:p w14:paraId="6486D73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15888D26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344CCA4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6706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205C3AE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D4C951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DFFB59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5E765A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934CB0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95CDCC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A8F6CA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6B47335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8" w:type="pct"/>
            <w:vAlign w:val="center"/>
          </w:tcPr>
          <w:p w14:paraId="25890B7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5D3D17CC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29BACE5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889D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7C8">
              <w:rPr>
                <w:rFonts w:ascii="Times New Roman" w:hAnsi="Times New Roman"/>
                <w:bCs/>
                <w:sz w:val="24"/>
                <w:szCs w:val="24"/>
              </w:rPr>
              <w:t>Right</w:t>
            </w: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7539A41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F58AA8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7938C8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282344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581CC54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2C9698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3E208A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7172D9B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5E18172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2966F746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BC6C4C7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CDB3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061B29D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B20E07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7501A6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71103A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2C7217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C5CE59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2DFE31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4218978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447A785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4AA3E775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E28FA37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FC41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5AC10F3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B71CDB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7EE587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DC4F61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822C6C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93066A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0DF14E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093080B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24C592F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16FBF565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CF34DE9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89B5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48AFC91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AC20CD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17432C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1CCFAD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FC028A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9E475F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C8F949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3B4581A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38" w:type="pct"/>
            <w:vAlign w:val="center"/>
          </w:tcPr>
          <w:p w14:paraId="748B16F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20EDE5B5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5B01CF13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EC42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0081907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58F319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16F49D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75.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56FF74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36F492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F55FA2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06B026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1448583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38" w:type="pct"/>
            <w:vAlign w:val="center"/>
          </w:tcPr>
          <w:p w14:paraId="366D79F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5EDAC3AD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19221D3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8A06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3443D10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8B628D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F49CE9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D886FA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630DF1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BEB6BD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194118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4870873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8" w:type="pct"/>
            <w:vAlign w:val="center"/>
          </w:tcPr>
          <w:p w14:paraId="2000EEE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7BEBB595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991ABED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620A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926E34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434" w:type="pct"/>
            <w:tcBorders>
              <w:bottom w:val="nil"/>
            </w:tcBorders>
            <w:shd w:val="clear" w:color="auto" w:fill="auto"/>
            <w:vAlign w:val="center"/>
          </w:tcPr>
          <w:p w14:paraId="73EA568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vAlign w:val="center"/>
          </w:tcPr>
          <w:p w14:paraId="0007B38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vAlign w:val="center"/>
          </w:tcPr>
          <w:p w14:paraId="427DD93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tcBorders>
              <w:bottom w:val="nil"/>
            </w:tcBorders>
            <w:shd w:val="clear" w:color="auto" w:fill="auto"/>
            <w:vAlign w:val="center"/>
          </w:tcPr>
          <w:p w14:paraId="7103EBA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vAlign w:val="center"/>
          </w:tcPr>
          <w:p w14:paraId="3E743BC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tcBorders>
              <w:bottom w:val="nil"/>
            </w:tcBorders>
            <w:shd w:val="clear" w:color="auto" w:fill="auto"/>
            <w:vAlign w:val="center"/>
          </w:tcPr>
          <w:p w14:paraId="0C25767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tcBorders>
              <w:bottom w:val="nil"/>
            </w:tcBorders>
            <w:vAlign w:val="center"/>
          </w:tcPr>
          <w:p w14:paraId="143D954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 w14:paraId="1994C8E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629D8D8E" w14:textId="77777777" w:rsidTr="00792F6F">
        <w:trPr>
          <w:cantSplit/>
          <w:trHeight w:val="135"/>
          <w:jc w:val="center"/>
        </w:trPr>
        <w:tc>
          <w:tcPr>
            <w:tcW w:w="1021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CA1FE68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9734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5AF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9A1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CD6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FEB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C13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361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E5A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B38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</w:tcBorders>
            <w:vAlign w:val="center"/>
          </w:tcPr>
          <w:p w14:paraId="2B51224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496" w:rsidRPr="00BE27C8" w14:paraId="2A432519" w14:textId="77777777" w:rsidTr="00792F6F">
        <w:trPr>
          <w:cantSplit/>
          <w:trHeight w:val="105"/>
          <w:jc w:val="center"/>
        </w:trPr>
        <w:tc>
          <w:tcPr>
            <w:tcW w:w="1021" w:type="pct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4C7985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Ocular Discharge</w:t>
            </w: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C399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649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6602AE1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14:paraId="0FDD2BE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vAlign w:val="center"/>
          </w:tcPr>
          <w:p w14:paraId="32E91ED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vAlign w:val="center"/>
          </w:tcPr>
          <w:p w14:paraId="34502E1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tcBorders>
              <w:top w:val="nil"/>
            </w:tcBorders>
            <w:shd w:val="clear" w:color="auto" w:fill="auto"/>
            <w:vAlign w:val="center"/>
          </w:tcPr>
          <w:p w14:paraId="0304ECF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auto"/>
            <w:vAlign w:val="center"/>
          </w:tcPr>
          <w:p w14:paraId="6F048E6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4" w:type="pct"/>
            <w:tcBorders>
              <w:top w:val="nil"/>
            </w:tcBorders>
            <w:shd w:val="clear" w:color="auto" w:fill="auto"/>
            <w:vAlign w:val="center"/>
          </w:tcPr>
          <w:p w14:paraId="1CD9211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309" w:type="pct"/>
            <w:tcBorders>
              <w:top w:val="nil"/>
            </w:tcBorders>
            <w:vAlign w:val="center"/>
          </w:tcPr>
          <w:p w14:paraId="50D6C44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tcBorders>
              <w:top w:val="nil"/>
            </w:tcBorders>
            <w:vAlign w:val="center"/>
          </w:tcPr>
          <w:p w14:paraId="5A347A4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32F13C32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F2F1DE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BDEC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0BC3CC5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1831BF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DD5B8D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B1FDFC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30D985F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3F4AA4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C340D1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73E76C9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103DEE7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543D4BD2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9F0727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25DD3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5D364ED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77AF96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3BF9F5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950B72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88F383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596DA40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E39690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5B7FAB0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4BD20CA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7256C6AF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92A49C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CF08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2830685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4204DF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65BCD9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AEA803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1462CA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C2AE41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47E459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6B41756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38" w:type="pct"/>
            <w:vAlign w:val="center"/>
          </w:tcPr>
          <w:p w14:paraId="494189F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116795FA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110E61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5ACE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4CE57A2F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A8D45C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8B9A71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75.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54B52F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5BA265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15CDCC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28F633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31DD038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38" w:type="pct"/>
            <w:vAlign w:val="center"/>
          </w:tcPr>
          <w:p w14:paraId="06DE18B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2B9FE9D2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F15BB4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7F7F6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2CD05D9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0A3B07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2B6998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22DB6E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ECD847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D60BCC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337D4F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4FF124E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8" w:type="pct"/>
            <w:vAlign w:val="center"/>
          </w:tcPr>
          <w:p w14:paraId="7121755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773BB8FC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D9D4F6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B9A2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359D54A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FC4FAC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2D5B76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BE8CD4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D1893F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2F1E6F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5356E9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6DE1465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8" w:type="pct"/>
            <w:vAlign w:val="center"/>
          </w:tcPr>
          <w:p w14:paraId="76535DA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14330737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34911C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FB8DD" w14:textId="77777777" w:rsidR="00CE5496" w:rsidRPr="00BE27C8" w:rsidRDefault="00CE5496" w:rsidP="00792F6F">
            <w:pPr>
              <w:pStyle w:val="TableTextColHead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BE27C8">
              <w:rPr>
                <w:rFonts w:ascii="Times New Roman" w:hAnsi="Times New Roman"/>
                <w:bCs/>
                <w:sz w:val="24"/>
                <w:szCs w:val="24"/>
              </w:rPr>
              <w:t>Right</w:t>
            </w: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7053BA0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714337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D069BD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3.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1966C5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42C8080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EE898A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C35540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309" w:type="pct"/>
            <w:vAlign w:val="center"/>
          </w:tcPr>
          <w:p w14:paraId="74E45E3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77FF322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3D7BBFD7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A879C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3EAD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0464C1A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866CA9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A76B3F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6E1B0B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B443A1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3762CC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7A0714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3126D0B1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3920E19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39E05C90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7B6E5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544F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7573A28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02E027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0221DC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7DDF15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0880E62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540A6BE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EDAD29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1BCEAC6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38" w:type="pct"/>
            <w:vAlign w:val="center"/>
          </w:tcPr>
          <w:p w14:paraId="62B7A27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625F6403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4BD60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EC2F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0D69E09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1D99B1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41F3E23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75.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D9F7F76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AE994E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25.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5E0337B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3C7E403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5272C07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38" w:type="pct"/>
            <w:vAlign w:val="center"/>
          </w:tcPr>
          <w:p w14:paraId="174F904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4B3DE8A9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8CADF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AC5A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427C96B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0AEDF0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FAF115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A38415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6B2F9C8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C95569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827AD7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153629B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38" w:type="pct"/>
            <w:vAlign w:val="center"/>
          </w:tcPr>
          <w:p w14:paraId="59EBEF08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319A9007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1384A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D575D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0C161A7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701EF8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04F76B2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3896447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8D8DAE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253759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6D1E97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7DF606AA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8" w:type="pct"/>
            <w:vAlign w:val="center"/>
          </w:tcPr>
          <w:p w14:paraId="626AADC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CE5496" w:rsidRPr="00BE27C8" w14:paraId="623662F9" w14:textId="77777777" w:rsidTr="00792F6F">
        <w:trPr>
          <w:cantSplit/>
          <w:trHeight w:val="75"/>
          <w:jc w:val="center"/>
        </w:trPr>
        <w:tc>
          <w:tcPr>
            <w:tcW w:w="1021" w:type="pct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942E5E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38D1C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49" w:type="pct"/>
            <w:tcBorders>
              <w:left w:val="nil"/>
            </w:tcBorders>
            <w:shd w:val="clear" w:color="auto" w:fill="auto"/>
            <w:vAlign w:val="center"/>
          </w:tcPr>
          <w:p w14:paraId="75095784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026F55F9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441DE0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DF0026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2B98C895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F53B60D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97BD3D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09" w:type="pct"/>
            <w:vAlign w:val="center"/>
          </w:tcPr>
          <w:p w14:paraId="4E7B6F2B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8" w:type="pct"/>
            <w:vAlign w:val="center"/>
          </w:tcPr>
          <w:p w14:paraId="7064B310" w14:textId="77777777" w:rsidR="00CE5496" w:rsidRPr="00BE27C8" w:rsidRDefault="00CE5496" w:rsidP="00792F6F">
            <w:pPr>
              <w:pStyle w:val="TableText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E27C8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5B7FD587" w14:textId="77777777" w:rsidR="00CE5496" w:rsidRDefault="00CE5496" w:rsidP="00CE5496">
      <w:pPr>
        <w:pStyle w:val="TableFootnote"/>
        <w:spacing w:line="480" w:lineRule="auto"/>
        <w:jc w:val="both"/>
        <w:rPr>
          <w:rFonts w:ascii="Times New Roman" w:hAnsi="Times New Roman"/>
          <w:sz w:val="24"/>
        </w:rPr>
      </w:pPr>
      <w:r w:rsidRPr="00BE27C8">
        <w:rPr>
          <w:rFonts w:ascii="Times New Roman" w:hAnsi="Times New Roman"/>
          <w:i/>
          <w:iCs/>
          <w:sz w:val="24"/>
        </w:rPr>
        <w:t>n</w:t>
      </w:r>
      <w:r w:rsidRPr="00BE27C8">
        <w:rPr>
          <w:rFonts w:ascii="Times New Roman" w:hAnsi="Times New Roman"/>
          <w:sz w:val="24"/>
        </w:rPr>
        <w:t>: number of dogs, %: percentage of all dogs</w:t>
      </w:r>
    </w:p>
    <w:p w14:paraId="371D865A" w14:textId="77777777" w:rsidR="00CE5496" w:rsidRPr="00CE5496" w:rsidRDefault="00CE5496">
      <w:pPr>
        <w:rPr>
          <w:lang w:val="en-US"/>
        </w:rPr>
      </w:pPr>
    </w:p>
    <w:sectPr w:rsidR="00CE5496" w:rsidRPr="00CE5496" w:rsidSect="00BE27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496"/>
    <w:rsid w:val="00BE27C8"/>
    <w:rsid w:val="00CE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8003F"/>
  <w15:chartTrackingRefBased/>
  <w15:docId w15:val="{B0D58BD4-4224-9E47-BC06-AE7C42AD0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496"/>
    <w:rPr>
      <w:rFonts w:ascii="Times New Roman" w:eastAsia="Times New Roman" w:hAnsi="Times New Roman" w:cs="Times New Roman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iPriority w:val="1"/>
    <w:qFormat/>
    <w:rsid w:val="00CE5496"/>
    <w:pPr>
      <w:keepNext/>
      <w:spacing w:before="120" w:after="120"/>
    </w:pPr>
    <w:rPr>
      <w:rFonts w:ascii="Arial" w:eastAsia="Times New Roman" w:hAnsi="Arial" w:cs="Arial"/>
      <w:b/>
      <w:bCs/>
      <w:sz w:val="22"/>
      <w:lang w:val="en-US"/>
    </w:rPr>
  </w:style>
  <w:style w:type="paragraph" w:customStyle="1" w:styleId="TableTextColHead">
    <w:name w:val="TableText Col Head"/>
    <w:uiPriority w:val="1"/>
    <w:rsid w:val="00CE5496"/>
    <w:pPr>
      <w:jc w:val="center"/>
    </w:pPr>
    <w:rPr>
      <w:rFonts w:ascii="Arial" w:eastAsia="Times New Roman" w:hAnsi="Arial" w:cs="Times New Roman"/>
      <w:b/>
      <w:sz w:val="22"/>
      <w:szCs w:val="20"/>
      <w:lang w:val="en-US"/>
    </w:rPr>
  </w:style>
  <w:style w:type="paragraph" w:customStyle="1" w:styleId="TableFootnote">
    <w:name w:val="Table Footnote"/>
    <w:link w:val="TableFootnoteChar"/>
    <w:uiPriority w:val="4"/>
    <w:rsid w:val="00CE5496"/>
    <w:pPr>
      <w:tabs>
        <w:tab w:val="left" w:pos="144"/>
      </w:tabs>
      <w:ind w:left="144" w:hanging="144"/>
    </w:pPr>
    <w:rPr>
      <w:rFonts w:ascii="Arial" w:eastAsia="Times New Roman" w:hAnsi="Arial" w:cs="Times New Roman"/>
      <w:sz w:val="18"/>
      <w:lang w:val="en-US"/>
    </w:rPr>
  </w:style>
  <w:style w:type="character" w:customStyle="1" w:styleId="TableFootnoteChar">
    <w:name w:val="Table Footnote Char"/>
    <w:basedOn w:val="DefaultParagraphFont"/>
    <w:link w:val="TableFootnote"/>
    <w:uiPriority w:val="4"/>
    <w:locked/>
    <w:rsid w:val="00CE5496"/>
    <w:rPr>
      <w:rFonts w:ascii="Arial" w:eastAsia="Times New Roman" w:hAnsi="Arial" w:cs="Times New Roman"/>
      <w:sz w:val="18"/>
      <w:lang w:val="en-US"/>
    </w:rPr>
  </w:style>
  <w:style w:type="paragraph" w:customStyle="1" w:styleId="TableText">
    <w:name w:val="Table Text"/>
    <w:link w:val="TableTextChar"/>
    <w:rsid w:val="00CE5496"/>
    <w:rPr>
      <w:rFonts w:ascii="Arial" w:eastAsia="Times New Roman" w:hAnsi="Arial" w:cs="Times New Roman"/>
      <w:sz w:val="22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locked/>
    <w:rsid w:val="00CE5496"/>
    <w:rPr>
      <w:rFonts w:ascii="Arial" w:eastAsia="Times New Roman" w:hAnsi="Arial" w:cs="Times New Roman"/>
      <w:sz w:val="22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Antônio Bezerra Santos</dc:creator>
  <cp:keywords/>
  <dc:description/>
  <cp:lastModifiedBy>Nandhini Arumugam</cp:lastModifiedBy>
  <cp:revision>2</cp:revision>
  <dcterms:created xsi:type="dcterms:W3CDTF">2022-07-28T08:12:00Z</dcterms:created>
  <dcterms:modified xsi:type="dcterms:W3CDTF">2022-09-23T06:18:00Z</dcterms:modified>
</cp:coreProperties>
</file>